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ABLE S1 Patient’s clinical data and characteristics of analyzed strains.</w:t>
      </w:r>
    </w:p>
    <w:tbl>
      <w:tblPr>
        <w:tblW w:w="9437" w:type="dxa"/>
        <w:jc w:val="left"/>
        <w:tblInd w:w="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20"/>
        <w:gridCol w:w="1686"/>
        <w:gridCol w:w="760"/>
        <w:gridCol w:w="1029"/>
        <w:gridCol w:w="1182"/>
        <w:gridCol w:w="2695"/>
      </w:tblGrid>
      <w:tr>
        <w:trPr>
          <w:trHeight w:val="519" w:hRule="atLeast"/>
        </w:trPr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Strains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Isol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dat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Gender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Ward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CRK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03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2/06/201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10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2/06/201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Wound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11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2/06/201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c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01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4/07/201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77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5/12/201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83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1/01/201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83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0/01/20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c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86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6/01/20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c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92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6/02/20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in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797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4/03/20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urosurger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840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3/06/20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CU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CSK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5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1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utum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urosurger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1/01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9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Wound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stroenterolog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1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Blood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fectious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partment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3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olaryngolog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1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Hepatobiliary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rger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2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cite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Hepatobiliary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rgery</w:t>
            </w:r>
          </w:p>
        </w:tc>
      </w:tr>
      <w:tr>
        <w:trPr>
          <w:trHeight w:val="51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486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3/02/201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rainag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necology</w:t>
            </w:r>
          </w:p>
        </w:tc>
      </w:tr>
      <w:tr>
        <w:trPr>
          <w:trHeight w:val="529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K675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2/05/201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in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Emergency 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partmen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/>
      </w:pPr>
      <w:r>
        <w:rPr>
          <w:rFonts w:cs="Times New Roman" w:ascii="Times New Roman" w:hAnsi="Times New Roman"/>
          <w:b w:val="false"/>
          <w:bCs w:val="false"/>
          <w:sz w:val="24"/>
        </w:rPr>
        <w:t>Abbreviations: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CRKP, c</w:t>
      </w:r>
      <w:r>
        <w:rPr>
          <w:rFonts w:cs="Times New Roman" w:ascii="Times New Roman" w:hAnsi="Times New Roman"/>
          <w:b w:val="false"/>
          <w:bCs w:val="false"/>
          <w:sz w:val="24"/>
        </w:rPr>
        <w:t>arbapenem-resistant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lang w:val="en-US" w:eastAsia="zh-CN"/>
        </w:rPr>
        <w:t>;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CSKP, c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arbapenem-sensitive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i/>
          <w:i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ICU, Intensive Care Unit. M, male; F , femal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11:13:10Z</dcterms:created>
  <dc:creator>Jing</dc:creator>
  <dc:description/>
  <dc:language>en-US</dc:language>
  <cp:lastModifiedBy>Huijing Zhou</cp:lastModifiedBy>
  <dcterms:modified xsi:type="dcterms:W3CDTF">2023-11-19T12:4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16363958D44082AE8F75DC71E4F654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